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B966" w14:textId="77777777" w:rsidR="00BF1EF7" w:rsidRPr="000511A2" w:rsidRDefault="00BF1EF7" w:rsidP="00BF1EF7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 w:cstheme="minorHAnsi"/>
          <w:sz w:val="22"/>
          <w:szCs w:val="22"/>
        </w:rPr>
      </w:pPr>
      <w:bookmarkStart w:id="0" w:name="_Toc136446487"/>
      <w:r w:rsidRPr="000511A2">
        <w:rPr>
          <w:rFonts w:asciiTheme="minorHAnsi" w:hAnsiTheme="minorHAnsi" w:cstheme="minorHAnsi"/>
          <w:sz w:val="22"/>
          <w:szCs w:val="22"/>
        </w:rPr>
        <w:t>Funnel plots of the meta-analyses by mortality cause</w:t>
      </w:r>
      <w:bookmarkEnd w:id="0"/>
    </w:p>
    <w:p w14:paraId="598F5E09" w14:textId="77777777" w:rsidR="00BF1EF7" w:rsidRPr="000511A2" w:rsidRDefault="00BF1EF7" w:rsidP="00BF1EF7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1" w:name="_Toc136446488"/>
      <w:r w:rsidRPr="000511A2">
        <w:rPr>
          <w:rFonts w:asciiTheme="minorHAnsi" w:hAnsiTheme="minorHAnsi" w:cstheme="minorHAnsi"/>
          <w:sz w:val="22"/>
          <w:szCs w:val="22"/>
        </w:rPr>
        <w:t>Non-infectious causes</w:t>
      </w:r>
      <w:bookmarkEnd w:id="1"/>
    </w:p>
    <w:p w14:paraId="6C177342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2" w:name="_Toc136446489"/>
      <w:r w:rsidRPr="000511A2">
        <w:rPr>
          <w:rFonts w:asciiTheme="minorHAnsi" w:hAnsiTheme="minorHAnsi" w:cstheme="minorHAnsi"/>
          <w:sz w:val="22"/>
          <w:szCs w:val="22"/>
        </w:rPr>
        <w:t>Predation</w:t>
      </w:r>
      <w:bookmarkEnd w:id="2"/>
    </w:p>
    <w:p w14:paraId="5AAD8BB5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485D8C52" wp14:editId="47DCF07E">
            <wp:extent cx="3653132" cy="3415806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223" cy="3422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00FC8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3" w:name="_Toc136446490"/>
      <w:r w:rsidRPr="000511A2">
        <w:rPr>
          <w:rFonts w:asciiTheme="minorHAnsi" w:hAnsiTheme="minorHAnsi" w:cstheme="minorHAnsi"/>
          <w:sz w:val="22"/>
          <w:szCs w:val="22"/>
        </w:rPr>
        <w:t>Cachexia</w:t>
      </w:r>
      <w:bookmarkEnd w:id="3"/>
    </w:p>
    <w:p w14:paraId="0D4A583B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0202FAC1" wp14:editId="475A5D95">
            <wp:extent cx="3380105" cy="311139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811" cy="312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B2921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4" w:name="_Toc136446491"/>
      <w:r w:rsidRPr="000511A2">
        <w:rPr>
          <w:rFonts w:asciiTheme="minorHAnsi" w:hAnsiTheme="minorHAnsi" w:cstheme="minorHAnsi"/>
          <w:sz w:val="22"/>
          <w:szCs w:val="22"/>
        </w:rPr>
        <w:lastRenderedPageBreak/>
        <w:t>Weather conditions</w:t>
      </w:r>
      <w:bookmarkEnd w:id="4"/>
    </w:p>
    <w:p w14:paraId="01658BAB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70C5020F" wp14:editId="50ECDDA1">
            <wp:extent cx="3429000" cy="3110188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833" cy="312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7BD8F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5" w:name="_Toc136446492"/>
      <w:r w:rsidRPr="000511A2">
        <w:rPr>
          <w:rFonts w:asciiTheme="minorHAnsi" w:hAnsiTheme="minorHAnsi" w:cstheme="minorHAnsi"/>
          <w:sz w:val="22"/>
          <w:szCs w:val="22"/>
        </w:rPr>
        <w:t>Injuries</w:t>
      </w:r>
      <w:bookmarkEnd w:id="5"/>
    </w:p>
    <w:p w14:paraId="1A2FF6AC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</w:p>
    <w:p w14:paraId="3D16ECF1" w14:textId="28895B32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29FF3DC9" wp14:editId="3FF208C2">
            <wp:extent cx="3507208" cy="316437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853" cy="317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C4908" w14:textId="6BA9B583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</w:p>
    <w:p w14:paraId="68A549EA" w14:textId="2F362823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</w:p>
    <w:p w14:paraId="4BAEA520" w14:textId="043E6ABF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</w:p>
    <w:p w14:paraId="6991D622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</w:p>
    <w:p w14:paraId="35C28C69" w14:textId="77777777" w:rsidR="00BF1EF7" w:rsidRPr="000511A2" w:rsidRDefault="00BF1EF7" w:rsidP="00BF1EF7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6" w:name="_Toc136446493"/>
      <w:r w:rsidRPr="000511A2">
        <w:rPr>
          <w:rFonts w:asciiTheme="minorHAnsi" w:hAnsiTheme="minorHAnsi" w:cstheme="minorHAnsi"/>
          <w:sz w:val="22"/>
          <w:szCs w:val="22"/>
        </w:rPr>
        <w:t>Infectious causes</w:t>
      </w:r>
      <w:bookmarkEnd w:id="6"/>
    </w:p>
    <w:p w14:paraId="03915C2F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7" w:name="_Toc136446494"/>
      <w:r w:rsidRPr="000511A2">
        <w:rPr>
          <w:rFonts w:asciiTheme="minorHAnsi" w:hAnsiTheme="minorHAnsi" w:cstheme="minorHAnsi"/>
          <w:sz w:val="22"/>
          <w:szCs w:val="22"/>
        </w:rPr>
        <w:lastRenderedPageBreak/>
        <w:t>Bacterial diseases</w:t>
      </w:r>
      <w:bookmarkEnd w:id="7"/>
    </w:p>
    <w:p w14:paraId="7A8A27D9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4346D1EB" wp14:editId="0EEFFD3D">
            <wp:extent cx="3644900" cy="3340524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130" cy="335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62AAC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8" w:name="_Toc136446495"/>
      <w:r w:rsidRPr="000511A2">
        <w:rPr>
          <w:rFonts w:asciiTheme="minorHAnsi" w:hAnsiTheme="minorHAnsi" w:cstheme="minorHAnsi"/>
          <w:sz w:val="22"/>
          <w:szCs w:val="22"/>
        </w:rPr>
        <w:t>Bacterial and parasitic diseases</w:t>
      </w:r>
      <w:bookmarkEnd w:id="8"/>
    </w:p>
    <w:p w14:paraId="639FB0CB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27D2D0F9" wp14:editId="5DA7A2B1">
            <wp:extent cx="3601858" cy="3289300"/>
            <wp:effectExtent l="0" t="0" r="0" b="63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788" cy="3293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21D50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9" w:name="_Toc136446496"/>
      <w:r w:rsidRPr="000511A2">
        <w:rPr>
          <w:rFonts w:asciiTheme="minorHAnsi" w:hAnsiTheme="minorHAnsi" w:cstheme="minorHAnsi"/>
          <w:sz w:val="22"/>
          <w:szCs w:val="22"/>
        </w:rPr>
        <w:lastRenderedPageBreak/>
        <w:t>Bacterial and viral diseases</w:t>
      </w:r>
      <w:bookmarkEnd w:id="9"/>
    </w:p>
    <w:p w14:paraId="1B7B6932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03195006" wp14:editId="7D1FA2FC">
            <wp:extent cx="3669957" cy="3352800"/>
            <wp:effectExtent l="0" t="0" r="698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128" cy="3361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C95DA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0" w:name="_Toc136446497"/>
      <w:r w:rsidRPr="000511A2">
        <w:rPr>
          <w:rFonts w:asciiTheme="minorHAnsi" w:hAnsiTheme="minorHAnsi" w:cstheme="minorHAnsi"/>
          <w:sz w:val="22"/>
          <w:szCs w:val="22"/>
        </w:rPr>
        <w:t>Viral diseases</w:t>
      </w:r>
      <w:bookmarkEnd w:id="10"/>
    </w:p>
    <w:p w14:paraId="6FADD742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41BC8F37" wp14:editId="79CF1083">
            <wp:extent cx="3671940" cy="3467100"/>
            <wp:effectExtent l="0" t="0" r="508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578" cy="3472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D512E" w14:textId="77777777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1" w:name="_Toc136446498"/>
      <w:r w:rsidRPr="000511A2">
        <w:rPr>
          <w:rFonts w:asciiTheme="minorHAnsi" w:hAnsiTheme="minorHAnsi" w:cstheme="minorHAnsi"/>
          <w:sz w:val="22"/>
          <w:szCs w:val="22"/>
        </w:rPr>
        <w:lastRenderedPageBreak/>
        <w:t>Parasitic diseases</w:t>
      </w:r>
      <w:bookmarkEnd w:id="11"/>
    </w:p>
    <w:p w14:paraId="6A9036F0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17B96223" wp14:editId="3DF68599">
            <wp:extent cx="3706870" cy="3390900"/>
            <wp:effectExtent l="0" t="0" r="825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425" cy="339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FB6F7" w14:textId="6EE305AF" w:rsidR="00BF1EF7" w:rsidRPr="000511A2" w:rsidRDefault="00BF1EF7" w:rsidP="00BF1EF7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2" w:name="_Toc136446499"/>
      <w:r w:rsidRPr="000511A2">
        <w:rPr>
          <w:rFonts w:asciiTheme="minorHAnsi" w:hAnsiTheme="minorHAnsi" w:cstheme="minorHAnsi"/>
          <w:sz w:val="22"/>
          <w:szCs w:val="22"/>
        </w:rPr>
        <w:t>Fun</w:t>
      </w:r>
      <w:bookmarkEnd w:id="12"/>
      <w:r w:rsidRPr="000511A2">
        <w:rPr>
          <w:rFonts w:asciiTheme="minorHAnsi" w:hAnsiTheme="minorHAnsi" w:cstheme="minorHAnsi"/>
          <w:sz w:val="22"/>
          <w:szCs w:val="22"/>
        </w:rPr>
        <w:t>gal diseases</w:t>
      </w:r>
    </w:p>
    <w:p w14:paraId="038ADC2E" w14:textId="77777777" w:rsidR="00BF1EF7" w:rsidRPr="000511A2" w:rsidRDefault="00BF1EF7" w:rsidP="00BF1EF7">
      <w:pPr>
        <w:rPr>
          <w:rFonts w:asciiTheme="minorHAnsi" w:hAnsiTheme="minorHAnsi" w:cstheme="minorHAnsi"/>
          <w:sz w:val="22"/>
          <w:szCs w:val="20"/>
        </w:rPr>
      </w:pPr>
      <w:r w:rsidRPr="000511A2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357010DB" wp14:editId="274365F8">
            <wp:extent cx="3795502" cy="34925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393" cy="3497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AD4BC" w14:textId="77777777" w:rsidR="004156EA" w:rsidRPr="000511A2" w:rsidRDefault="004156EA">
      <w:pPr>
        <w:rPr>
          <w:rFonts w:asciiTheme="minorHAnsi" w:hAnsiTheme="minorHAnsi" w:cstheme="minorHAnsi"/>
          <w:sz w:val="22"/>
          <w:szCs w:val="20"/>
        </w:rPr>
      </w:pPr>
    </w:p>
    <w:sectPr w:rsidR="004156EA" w:rsidRPr="00051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4999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FC1"/>
    <w:rsid w:val="000511A2"/>
    <w:rsid w:val="00247FC1"/>
    <w:rsid w:val="004156EA"/>
    <w:rsid w:val="00BF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C249B8"/>
  <w15:chartTrackingRefBased/>
  <w15:docId w15:val="{1D47868F-9F6E-4AED-ACF1-62EF8686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EF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F1EF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F1E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F1EF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F1E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F1E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EF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F1EF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1EF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F1EF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F1EF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F1EF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F1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3</cp:revision>
  <dcterms:created xsi:type="dcterms:W3CDTF">2023-06-27T16:15:00Z</dcterms:created>
  <dcterms:modified xsi:type="dcterms:W3CDTF">2023-06-27T16:38:00Z</dcterms:modified>
</cp:coreProperties>
</file>